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C39A6" w14:textId="101CABFA" w:rsidR="00455886" w:rsidRPr="0061075D" w:rsidRDefault="00455886" w:rsidP="00455886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61075D">
        <w:rPr>
          <w:rFonts w:ascii="Times New Roman" w:hAnsi="Times New Roman" w:cs="Times New Roman"/>
          <w:b/>
          <w:sz w:val="22"/>
        </w:rPr>
        <w:t>The</w:t>
      </w:r>
      <w:r w:rsidRPr="00455886">
        <w:rPr>
          <w:rFonts w:ascii="Times New Roman" w:hAnsi="Times New Roman" w:cs="Times New Roman"/>
          <w:b/>
          <w:sz w:val="22"/>
        </w:rPr>
        <w:t xml:space="preserve"> integrative</w:t>
      </w:r>
      <w:r w:rsidRPr="0061075D">
        <w:rPr>
          <w:rFonts w:ascii="Times New Roman" w:hAnsi="Times New Roman" w:cs="Times New Roman"/>
          <w:b/>
          <w:sz w:val="22"/>
        </w:rPr>
        <w:t xml:space="preserve"> role of orexin</w:t>
      </w:r>
      <w:r>
        <w:rPr>
          <w:rFonts w:ascii="Times New Roman" w:hAnsi="Times New Roman" w:cs="Times New Roman"/>
          <w:b/>
          <w:sz w:val="22"/>
        </w:rPr>
        <w:t>/hypocretin</w:t>
      </w:r>
      <w:r w:rsidRPr="0061075D">
        <w:rPr>
          <w:rFonts w:ascii="Times New Roman" w:hAnsi="Times New Roman" w:cs="Times New Roman"/>
          <w:b/>
          <w:sz w:val="22"/>
        </w:rPr>
        <w:t xml:space="preserve"> neurons in nociceptive perception and analgesic regulation</w:t>
      </w:r>
    </w:p>
    <w:p w14:paraId="29E0FE6C" w14:textId="77777777" w:rsidR="00455886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78D4F39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Ayumu Inutsuka</w:t>
      </w:r>
      <w:r w:rsidRPr="00366B34">
        <w:rPr>
          <w:rFonts w:ascii="Times New Roman" w:hAnsi="Times New Roman" w:cs="Times New Roman"/>
          <w:sz w:val="22"/>
          <w:vertAlign w:val="superscript"/>
        </w:rPr>
        <w:t>1</w:t>
      </w:r>
      <w:r w:rsidRPr="0088138A">
        <w:rPr>
          <w:rFonts w:ascii="Times New Roman" w:hAnsi="Times New Roman" w:cs="Times New Roman"/>
          <w:sz w:val="22"/>
        </w:rPr>
        <w:t>, Akira Yamashita</w:t>
      </w:r>
      <w:r w:rsidRPr="00366B34">
        <w:rPr>
          <w:rFonts w:ascii="Times New Roman" w:hAnsi="Times New Roman" w:cs="Times New Roman"/>
          <w:sz w:val="22"/>
          <w:vertAlign w:val="superscript"/>
        </w:rPr>
        <w:t>1</w:t>
      </w:r>
      <w:r w:rsidRPr="0088138A">
        <w:rPr>
          <w:rFonts w:ascii="Times New Roman" w:hAnsi="Times New Roman" w:cs="Times New Roman"/>
          <w:sz w:val="22"/>
        </w:rPr>
        <w:t>, Srikanta Chowdhury</w:t>
      </w:r>
      <w:r w:rsidRPr="00366B34">
        <w:rPr>
          <w:rFonts w:ascii="Times New Roman" w:hAnsi="Times New Roman" w:cs="Times New Roman"/>
          <w:sz w:val="22"/>
          <w:vertAlign w:val="superscript"/>
        </w:rPr>
        <w:t>1</w:t>
      </w:r>
      <w:r w:rsidRPr="0088138A">
        <w:rPr>
          <w:rFonts w:ascii="Times New Roman" w:hAnsi="Times New Roman" w:cs="Times New Roman"/>
          <w:sz w:val="22"/>
        </w:rPr>
        <w:t>, Junichi Nakai</w:t>
      </w:r>
      <w:r w:rsidRPr="00366B34">
        <w:rPr>
          <w:rFonts w:ascii="Times New Roman" w:hAnsi="Times New Roman" w:cs="Times New Roman"/>
          <w:sz w:val="22"/>
          <w:vertAlign w:val="superscript"/>
        </w:rPr>
        <w:t>2, 3</w:t>
      </w:r>
      <w:r w:rsidRPr="0088138A">
        <w:rPr>
          <w:rFonts w:ascii="Times New Roman" w:hAnsi="Times New Roman" w:cs="Times New Roman"/>
          <w:sz w:val="22"/>
        </w:rPr>
        <w:t>, Masamichi Okura</w:t>
      </w:r>
      <w:r w:rsidRPr="00366B34">
        <w:rPr>
          <w:rFonts w:ascii="Times New Roman" w:hAnsi="Times New Roman" w:cs="Times New Roman"/>
          <w:sz w:val="22"/>
          <w:vertAlign w:val="superscript"/>
        </w:rPr>
        <w:t>2, 3</w:t>
      </w:r>
      <w:r w:rsidRPr="0088138A">
        <w:rPr>
          <w:rFonts w:ascii="Times New Roman" w:hAnsi="Times New Roman" w:cs="Times New Roman"/>
          <w:sz w:val="22"/>
        </w:rPr>
        <w:t>, Toru Taguchi</w:t>
      </w:r>
      <w:r w:rsidRPr="00366B34">
        <w:rPr>
          <w:rFonts w:ascii="Times New Roman" w:hAnsi="Times New Roman" w:cs="Times New Roman"/>
          <w:sz w:val="22"/>
          <w:vertAlign w:val="superscript"/>
        </w:rPr>
        <w:t>1</w:t>
      </w:r>
      <w:r w:rsidRPr="0088138A">
        <w:rPr>
          <w:rFonts w:ascii="Times New Roman" w:hAnsi="Times New Roman" w:cs="Times New Roman"/>
          <w:sz w:val="22"/>
        </w:rPr>
        <w:t xml:space="preserve"> and Akihiro Yamanaka</w:t>
      </w:r>
      <w:r w:rsidRPr="00366B34">
        <w:rPr>
          <w:rFonts w:ascii="Times New Roman" w:hAnsi="Times New Roman" w:cs="Times New Roman"/>
          <w:sz w:val="22"/>
          <w:vertAlign w:val="superscript"/>
        </w:rPr>
        <w:t>1</w:t>
      </w:r>
      <w:r w:rsidRPr="0088138A">
        <w:rPr>
          <w:rFonts w:ascii="Times New Roman" w:hAnsi="Times New Roman" w:cs="Times New Roman"/>
          <w:sz w:val="22"/>
        </w:rPr>
        <w:t>*</w:t>
      </w:r>
    </w:p>
    <w:p w14:paraId="43251D51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1, Department of Neuroscience II, Research Institute of En</w:t>
      </w:r>
      <w:bookmarkStart w:id="0" w:name="_GoBack"/>
      <w:bookmarkEnd w:id="0"/>
      <w:r w:rsidRPr="0088138A">
        <w:rPr>
          <w:rFonts w:ascii="Times New Roman" w:hAnsi="Times New Roman" w:cs="Times New Roman"/>
          <w:sz w:val="22"/>
        </w:rPr>
        <w:t>vironmental Medicine, Nagoya University, Nagoya, 464-8601 Japan</w:t>
      </w:r>
    </w:p>
    <w:p w14:paraId="01E27D94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2, Saitama University Graduate School of Science and Engineering, 255 Shimo-Okubo, Sakura-ku, Saitama City, Saitama, 338-8570 Japan</w:t>
      </w:r>
    </w:p>
    <w:p w14:paraId="68F83F60" w14:textId="77777777" w:rsidR="00455886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3, Saitama University Brain Science Institute, 255 Shimo-Okubo, Sakura-ku, Saitama City, Saitama, 338-8570 Japan</w:t>
      </w:r>
    </w:p>
    <w:p w14:paraId="16A430F4" w14:textId="77777777" w:rsidR="00455886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3F6BA69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 xml:space="preserve">Correspondence: </w:t>
      </w:r>
    </w:p>
    <w:p w14:paraId="1B5A29B6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 xml:space="preserve">Akihiro Yamanaka Ph.D. </w:t>
      </w:r>
    </w:p>
    <w:p w14:paraId="6CFEDD3E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Department of Neuroscience II, Research Institute of Environmental Medicine</w:t>
      </w:r>
    </w:p>
    <w:p w14:paraId="087A8139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Nagoya University, Nagoya 464-8601, Japan</w:t>
      </w:r>
    </w:p>
    <w:p w14:paraId="5EBC182F" w14:textId="77777777" w:rsidR="00455886" w:rsidRPr="0088138A" w:rsidRDefault="00455886" w:rsidP="00455886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138A">
        <w:rPr>
          <w:rFonts w:ascii="Times New Roman" w:hAnsi="Times New Roman" w:cs="Times New Roman"/>
          <w:sz w:val="22"/>
        </w:rPr>
        <w:t>Tel: +81-52-789-3861</w:t>
      </w:r>
      <w:r>
        <w:rPr>
          <w:rFonts w:ascii="Times New Roman" w:hAnsi="Times New Roman" w:cs="Times New Roman"/>
          <w:sz w:val="22"/>
        </w:rPr>
        <w:t xml:space="preserve">, </w:t>
      </w:r>
      <w:r w:rsidRPr="0088138A">
        <w:rPr>
          <w:rFonts w:ascii="Times New Roman" w:hAnsi="Times New Roman" w:cs="Times New Roman"/>
          <w:sz w:val="22"/>
        </w:rPr>
        <w:t>Fax: +81-52-789-3889</w:t>
      </w:r>
    </w:p>
    <w:p w14:paraId="7C0B94A4" w14:textId="70F8B0EB" w:rsidR="00455886" w:rsidRDefault="00455886" w:rsidP="00455886">
      <w:pPr>
        <w:widowControl/>
        <w:jc w:val="left"/>
        <w:rPr>
          <w:rFonts w:ascii="Times New Roman" w:hAnsi="Times New Roman" w:cs="Times New Roman"/>
          <w:szCs w:val="21"/>
        </w:rPr>
      </w:pPr>
      <w:r w:rsidRPr="0088138A">
        <w:rPr>
          <w:rFonts w:ascii="Times New Roman" w:hAnsi="Times New Roman" w:cs="Times New Roman"/>
          <w:sz w:val="22"/>
        </w:rPr>
        <w:t>E-mail: yamank@riem.nagoya-u.ac.jp</w:t>
      </w:r>
    </w:p>
    <w:p w14:paraId="1A8FD702" w14:textId="4530CBE9" w:rsidR="00D63B48" w:rsidRPr="00D63B48" w:rsidRDefault="00D63B48" w:rsidP="00B20D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92B959B" wp14:editId="2E9FE533">
            <wp:simplePos x="0" y="0"/>
            <wp:positionH relativeFrom="column">
              <wp:posOffset>4386</wp:posOffset>
            </wp:positionH>
            <wp:positionV relativeFrom="paragraph">
              <wp:posOffset>36697</wp:posOffset>
            </wp:positionV>
            <wp:extent cx="5400040" cy="1756410"/>
            <wp:effectExtent l="0" t="0" r="0" b="0"/>
            <wp:wrapTight wrapText="bothSides">
              <wp:wrapPolygon edited="0">
                <wp:start x="0" y="0"/>
                <wp:lineTo x="0" y="21319"/>
                <wp:lineTo x="21488" y="21319"/>
                <wp:lineTo x="21488" y="0"/>
                <wp:lineTo x="0" y="0"/>
              </wp:wrapPolygon>
            </wp:wrapTight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45799">
        <w:rPr>
          <w:rFonts w:ascii="Times New Roman" w:hAnsi="Times New Roman" w:cs="Times New Roman"/>
          <w:szCs w:val="21"/>
        </w:rPr>
        <w:t>Supplementary Figure 1</w:t>
      </w:r>
      <w:r w:rsidRPr="00D63B48">
        <w:rPr>
          <w:rFonts w:ascii="Times New Roman" w:hAnsi="Times New Roman" w:cs="Times New Roman"/>
          <w:szCs w:val="21"/>
        </w:rPr>
        <w:t xml:space="preserve">. Dynorphin-positive neurons in the cortex and orexin-positive axons in the spinal cord of </w:t>
      </w:r>
      <w:r w:rsidRPr="00D63B48">
        <w:rPr>
          <w:rFonts w:ascii="Times New Roman" w:hAnsi="Times New Roman" w:cs="Times New Roman"/>
          <w:i/>
          <w:szCs w:val="21"/>
        </w:rPr>
        <w:t>orexin-tTA; TetO DTA</w:t>
      </w:r>
      <w:r w:rsidRPr="00D63B48">
        <w:rPr>
          <w:rFonts w:ascii="Times New Roman" w:hAnsi="Times New Roman" w:cs="Times New Roman"/>
          <w:szCs w:val="21"/>
        </w:rPr>
        <w:t xml:space="preserve"> mice</w:t>
      </w:r>
    </w:p>
    <w:p w14:paraId="6890EAD7" w14:textId="163B961C" w:rsidR="003A7B89" w:rsidRDefault="00D63B48" w:rsidP="00455886">
      <w:pPr>
        <w:spacing w:line="480" w:lineRule="auto"/>
        <w:rPr>
          <w:rFonts w:ascii="Times New Roman" w:hAnsi="Times New Roman" w:cs="Times New Roman"/>
          <w:szCs w:val="21"/>
        </w:rPr>
      </w:pPr>
      <w:r w:rsidRPr="00D63B48">
        <w:rPr>
          <w:rFonts w:ascii="Times New Roman" w:hAnsi="Times New Roman" w:cs="Times New Roman"/>
          <w:b/>
          <w:szCs w:val="21"/>
        </w:rPr>
        <w:t>A, B:</w:t>
      </w:r>
      <w:r w:rsidRPr="00D63B48">
        <w:rPr>
          <w:rFonts w:ascii="Times New Roman" w:hAnsi="Times New Roman" w:cs="Times New Roman"/>
          <w:szCs w:val="21"/>
        </w:rPr>
        <w:t xml:space="preserve"> Coronal sections of the cortex (</w:t>
      </w:r>
      <w:r w:rsidRPr="00D63B48">
        <w:rPr>
          <w:rFonts w:ascii="Times New Roman" w:hAnsi="Times New Roman" w:cs="Times New Roman"/>
          <w:b/>
          <w:szCs w:val="21"/>
        </w:rPr>
        <w:t>A</w:t>
      </w:r>
      <w:r w:rsidRPr="00D63B48">
        <w:rPr>
          <w:rFonts w:ascii="Times New Roman" w:hAnsi="Times New Roman" w:cs="Times New Roman"/>
          <w:szCs w:val="21"/>
        </w:rPr>
        <w:t>) and the spinal cord (</w:t>
      </w:r>
      <w:r w:rsidRPr="00D63B48">
        <w:rPr>
          <w:rFonts w:ascii="Times New Roman" w:hAnsi="Times New Roman" w:cs="Times New Roman"/>
          <w:b/>
          <w:szCs w:val="21"/>
        </w:rPr>
        <w:t>B</w:t>
      </w:r>
      <w:r w:rsidRPr="00D63B48">
        <w:rPr>
          <w:rFonts w:ascii="Times New Roman" w:hAnsi="Times New Roman" w:cs="Times New Roman"/>
          <w:szCs w:val="21"/>
        </w:rPr>
        <w:t xml:space="preserve">) of </w:t>
      </w:r>
      <w:r w:rsidRPr="00D63B48">
        <w:rPr>
          <w:rFonts w:ascii="Times New Roman" w:hAnsi="Times New Roman" w:cs="Times New Roman"/>
          <w:i/>
          <w:szCs w:val="21"/>
        </w:rPr>
        <w:t>orexin-tTA; TetO DTA</w:t>
      </w:r>
      <w:r w:rsidRPr="00D63B48">
        <w:rPr>
          <w:rFonts w:ascii="Times New Roman" w:hAnsi="Times New Roman" w:cs="Times New Roman"/>
          <w:szCs w:val="21"/>
        </w:rPr>
        <w:t xml:space="preserve"> mice fed with chow including DOX (DOX(+)) or chow without DOX (DOX(-)) for 4 weeks. The spinal cord at </w:t>
      </w:r>
      <w:r w:rsidR="00CC7335">
        <w:rPr>
          <w:rFonts w:ascii="Times New Roman" w:hAnsi="Times New Roman" w:cs="Times New Roman"/>
          <w:szCs w:val="21"/>
        </w:rPr>
        <w:t xml:space="preserve">the </w:t>
      </w:r>
      <w:r w:rsidRPr="00D63B48">
        <w:rPr>
          <w:rFonts w:ascii="Times New Roman" w:hAnsi="Times New Roman" w:cs="Times New Roman"/>
          <w:szCs w:val="21"/>
        </w:rPr>
        <w:t xml:space="preserve">L4 </w:t>
      </w:r>
      <w:r w:rsidR="00CC7335">
        <w:rPr>
          <w:rFonts w:ascii="Times New Roman" w:hAnsi="Times New Roman" w:cs="Times New Roman"/>
          <w:szCs w:val="21"/>
        </w:rPr>
        <w:t xml:space="preserve">level </w:t>
      </w:r>
      <w:r w:rsidRPr="00D63B48">
        <w:rPr>
          <w:rFonts w:ascii="Times New Roman" w:hAnsi="Times New Roman" w:cs="Times New Roman"/>
          <w:szCs w:val="21"/>
        </w:rPr>
        <w:t>includes nerve endings of orexin neurons in DOX(+) mice.</w:t>
      </w:r>
      <w:r w:rsidRPr="00D63B48">
        <w:rPr>
          <w:rFonts w:ascii="Times New Roman" w:hAnsi="Times New Roman" w:cs="Times New Roman"/>
          <w:b/>
          <w:szCs w:val="21"/>
        </w:rPr>
        <w:t xml:space="preserve"> </w:t>
      </w:r>
      <w:r w:rsidRPr="00D63B48">
        <w:rPr>
          <w:rFonts w:ascii="Times New Roman" w:hAnsi="Times New Roman" w:cs="Times New Roman"/>
          <w:szCs w:val="21"/>
        </w:rPr>
        <w:t>However, these orexin nerve endings were not observed in DOX(-) mice.</w:t>
      </w:r>
      <w:r w:rsidR="003A7B89">
        <w:rPr>
          <w:rFonts w:ascii="Times New Roman" w:hAnsi="Times New Roman" w:cs="Times New Roman"/>
          <w:szCs w:val="21"/>
        </w:rPr>
        <w:br w:type="page"/>
      </w:r>
    </w:p>
    <w:p w14:paraId="15175281" w14:textId="5C631192" w:rsidR="0021732E" w:rsidRPr="00D63B48" w:rsidRDefault="0021732E" w:rsidP="00B20D8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658240" behindDoc="1" locked="0" layoutInCell="1" allowOverlap="1" wp14:anchorId="143B043C" wp14:editId="3F267DE6">
            <wp:simplePos x="0" y="0"/>
            <wp:positionH relativeFrom="column">
              <wp:posOffset>4386</wp:posOffset>
            </wp:positionH>
            <wp:positionV relativeFrom="paragraph">
              <wp:posOffset>79227</wp:posOffset>
            </wp:positionV>
            <wp:extent cx="5391059" cy="3264195"/>
            <wp:effectExtent l="0" t="0" r="635" b="0"/>
            <wp:wrapTight wrapText="bothSides">
              <wp:wrapPolygon edited="0">
                <wp:start x="0" y="0"/>
                <wp:lineTo x="0" y="21432"/>
                <wp:lineTo x="21526" y="21432"/>
                <wp:lineTo x="21526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059" cy="3264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Cs w:val="21"/>
        </w:rPr>
        <w:t>Supplem</w:t>
      </w:r>
      <w:r w:rsidR="00330543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ntary Figure 2. </w:t>
      </w:r>
      <w:r>
        <w:rPr>
          <w:rFonts w:ascii="Times New Roman" w:hAnsi="Times New Roman" w:cs="Times New Roman"/>
        </w:rPr>
        <w:t>Representative traces of f</w:t>
      </w:r>
      <w:r>
        <w:rPr>
          <w:rFonts w:ascii="Times New Roman" w:hAnsi="Times New Roman" w:cs="Times New Roman" w:hint="eastAsia"/>
        </w:rPr>
        <w:t>luorescen</w:t>
      </w:r>
      <w:r>
        <w:rPr>
          <w:rFonts w:ascii="Times New Roman" w:hAnsi="Times New Roman" w:cs="Times New Roman"/>
        </w:rPr>
        <w:t>c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tensity </w:t>
      </w:r>
      <w:r w:rsidRPr="002829B8">
        <w:rPr>
          <w:rFonts w:ascii="Times New Roman" w:hAnsi="Times New Roman" w:cs="Times New Roman"/>
        </w:rPr>
        <w:t xml:space="preserve">in </w:t>
      </w:r>
      <w:r w:rsidR="008A006C">
        <w:rPr>
          <w:rFonts w:ascii="Times New Roman" w:hAnsi="Times New Roman" w:cs="Times New Roman"/>
        </w:rPr>
        <w:t xml:space="preserve">an </w:t>
      </w:r>
      <w:r w:rsidR="008A006C">
        <w:rPr>
          <w:rFonts w:ascii="Times New Roman" w:hAnsi="Times New Roman" w:cs="Times New Roman" w:hint="eastAsia"/>
        </w:rPr>
        <w:t>o</w:t>
      </w:r>
      <w:r w:rsidR="008A006C">
        <w:rPr>
          <w:rFonts w:ascii="Times New Roman" w:hAnsi="Times New Roman" w:cs="Times New Roman"/>
        </w:rPr>
        <w:t>rexin-EGFP mouse</w:t>
      </w:r>
      <w:r>
        <w:rPr>
          <w:rFonts w:ascii="Times New Roman" w:hAnsi="Times New Roman" w:cs="Times New Roman"/>
        </w:rPr>
        <w:t xml:space="preserve">. Mechanical stimuli at 300 g did not affect the fluorescence intensity even when physical movement to avoid </w:t>
      </w:r>
      <w:r w:rsidR="00330543">
        <w:rPr>
          <w:rFonts w:ascii="Times New Roman" w:hAnsi="Times New Roman" w:cs="Times New Roman"/>
        </w:rPr>
        <w:t xml:space="preserve">the </w:t>
      </w:r>
      <w:r w:rsidR="006104BD">
        <w:rPr>
          <w:rFonts w:ascii="Times New Roman" w:hAnsi="Times New Roman" w:cs="Times New Roman"/>
        </w:rPr>
        <w:t>pinching forceps</w:t>
      </w:r>
      <w:r w:rsidR="00F74347">
        <w:rPr>
          <w:rFonts w:ascii="Times New Roman" w:hAnsi="Times New Roman" w:cs="Times New Roman"/>
        </w:rPr>
        <w:t xml:space="preserve"> was induced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sectPr w:rsidR="0021732E" w:rsidRPr="00D63B48" w:rsidSect="00713BF5">
      <w:footerReference w:type="default" r:id="rId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2B427" w14:textId="77777777" w:rsidR="008A2F94" w:rsidRDefault="008A2F94" w:rsidP="00475BC6">
      <w:r>
        <w:separator/>
      </w:r>
    </w:p>
  </w:endnote>
  <w:endnote w:type="continuationSeparator" w:id="0">
    <w:p w14:paraId="2FFE8130" w14:textId="77777777" w:rsidR="008A2F94" w:rsidRDefault="008A2F94" w:rsidP="00475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Gadugi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0075030"/>
      <w:docPartObj>
        <w:docPartGallery w:val="Page Numbers (Bottom of Page)"/>
        <w:docPartUnique/>
      </w:docPartObj>
    </w:sdtPr>
    <w:sdtEndPr/>
    <w:sdtContent>
      <w:p w14:paraId="366F6C70" w14:textId="6661EA46" w:rsidR="00720954" w:rsidRDefault="0072095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6B34" w:rsidRPr="00366B34">
          <w:rPr>
            <w:noProof/>
            <w:lang w:val="ja-JP"/>
          </w:rPr>
          <w:t>1</w:t>
        </w:r>
        <w:r>
          <w:fldChar w:fldCharType="end"/>
        </w:r>
      </w:p>
    </w:sdtContent>
  </w:sdt>
  <w:p w14:paraId="642C8DCB" w14:textId="77777777" w:rsidR="00720954" w:rsidRDefault="0072095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F2A72" w14:textId="77777777" w:rsidR="008A2F94" w:rsidRDefault="008A2F94" w:rsidP="00475BC6">
      <w:r>
        <w:separator/>
      </w:r>
    </w:p>
  </w:footnote>
  <w:footnote w:type="continuationSeparator" w:id="0">
    <w:p w14:paraId="77675D34" w14:textId="77777777" w:rsidR="008A2F94" w:rsidRDefault="008A2F94" w:rsidP="00475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zdpfs5zz2eaqezp9tvrr0idrdxvtptwrp2&quot;&gt;Orexin-Pain&lt;record-ids&gt;&lt;item&gt;9&lt;/item&gt;&lt;item&gt;13&lt;/item&gt;&lt;item&gt;17&lt;/item&gt;&lt;item&gt;26&lt;/item&gt;&lt;item&gt;51&lt;/item&gt;&lt;item&gt;52&lt;/item&gt;&lt;item&gt;54&lt;/item&gt;&lt;item&gt;73&lt;/item&gt;&lt;item&gt;75&lt;/item&gt;&lt;item&gt;78&lt;/item&gt;&lt;item&gt;83&lt;/item&gt;&lt;item&gt;102&lt;/item&gt;&lt;item&gt;127&lt;/item&gt;&lt;item&gt;129&lt;/item&gt;&lt;item&gt;131&lt;/item&gt;&lt;item&gt;143&lt;/item&gt;&lt;item&gt;144&lt;/item&gt;&lt;item&gt;149&lt;/item&gt;&lt;item&gt;150&lt;/item&gt;&lt;item&gt;153&lt;/item&gt;&lt;item&gt;160&lt;/item&gt;&lt;item&gt;166&lt;/item&gt;&lt;item&gt;174&lt;/item&gt;&lt;item&gt;196&lt;/item&gt;&lt;item&gt;197&lt;/item&gt;&lt;item&gt;198&lt;/item&gt;&lt;item&gt;199&lt;/item&gt;&lt;item&gt;200&lt;/item&gt;&lt;item&gt;201&lt;/item&gt;&lt;item&gt;222&lt;/item&gt;&lt;item&gt;234&lt;/item&gt;&lt;item&gt;243&lt;/item&gt;&lt;item&gt;245&lt;/item&gt;&lt;item&gt;252&lt;/item&gt;&lt;item&gt;276&lt;/item&gt;&lt;item&gt;278&lt;/item&gt;&lt;item&gt;279&lt;/item&gt;&lt;item&gt;282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8&lt;/item&gt;&lt;item&gt;299&lt;/item&gt;&lt;item&gt;301&lt;/item&gt;&lt;item&gt;302&lt;/item&gt;&lt;item&gt;303&lt;/item&gt;&lt;item&gt;304&lt;/item&gt;&lt;item&gt;305&lt;/item&gt;&lt;item&gt;307&lt;/item&gt;&lt;item&gt;308&lt;/item&gt;&lt;item&gt;310&lt;/item&gt;&lt;item&gt;312&lt;/item&gt;&lt;item&gt;313&lt;/item&gt;&lt;item&gt;314&lt;/item&gt;&lt;item&gt;317&lt;/item&gt;&lt;item&gt;319&lt;/item&gt;&lt;item&gt;320&lt;/item&gt;&lt;item&gt;321&lt;/item&gt;&lt;item&gt;322&lt;/item&gt;&lt;item&gt;323&lt;/item&gt;&lt;/record-ids&gt;&lt;/item&gt;&lt;/Libraries&gt;"/>
  </w:docVars>
  <w:rsids>
    <w:rsidRoot w:val="00EE3796"/>
    <w:rsid w:val="00002784"/>
    <w:rsid w:val="0000486F"/>
    <w:rsid w:val="000053F5"/>
    <w:rsid w:val="000063CF"/>
    <w:rsid w:val="0001447C"/>
    <w:rsid w:val="00016B7C"/>
    <w:rsid w:val="000174A0"/>
    <w:rsid w:val="00021F1E"/>
    <w:rsid w:val="00024A67"/>
    <w:rsid w:val="000269A8"/>
    <w:rsid w:val="000279B4"/>
    <w:rsid w:val="0003116C"/>
    <w:rsid w:val="00032028"/>
    <w:rsid w:val="000329D8"/>
    <w:rsid w:val="00032EC7"/>
    <w:rsid w:val="000345D0"/>
    <w:rsid w:val="00035AFC"/>
    <w:rsid w:val="00037C4B"/>
    <w:rsid w:val="0004044E"/>
    <w:rsid w:val="00044475"/>
    <w:rsid w:val="0004492A"/>
    <w:rsid w:val="00047B6E"/>
    <w:rsid w:val="0005252C"/>
    <w:rsid w:val="00053164"/>
    <w:rsid w:val="00053CF3"/>
    <w:rsid w:val="00055F71"/>
    <w:rsid w:val="00056147"/>
    <w:rsid w:val="0006056E"/>
    <w:rsid w:val="000611A7"/>
    <w:rsid w:val="000616D6"/>
    <w:rsid w:val="000679DA"/>
    <w:rsid w:val="00070218"/>
    <w:rsid w:val="000719B8"/>
    <w:rsid w:val="0008021B"/>
    <w:rsid w:val="00084C0D"/>
    <w:rsid w:val="00087F03"/>
    <w:rsid w:val="000933ED"/>
    <w:rsid w:val="000954DF"/>
    <w:rsid w:val="0009622C"/>
    <w:rsid w:val="000A1D88"/>
    <w:rsid w:val="000A2972"/>
    <w:rsid w:val="000A2E47"/>
    <w:rsid w:val="000A4804"/>
    <w:rsid w:val="000A5F64"/>
    <w:rsid w:val="000B1840"/>
    <w:rsid w:val="000B30D5"/>
    <w:rsid w:val="000B3D75"/>
    <w:rsid w:val="000B471D"/>
    <w:rsid w:val="000B4BFA"/>
    <w:rsid w:val="000C2F81"/>
    <w:rsid w:val="000C42A9"/>
    <w:rsid w:val="000C4C67"/>
    <w:rsid w:val="000C5269"/>
    <w:rsid w:val="000D3001"/>
    <w:rsid w:val="000D6535"/>
    <w:rsid w:val="000D7E0E"/>
    <w:rsid w:val="000E0D68"/>
    <w:rsid w:val="000E2324"/>
    <w:rsid w:val="000E2B0E"/>
    <w:rsid w:val="000E5D73"/>
    <w:rsid w:val="000F0E2A"/>
    <w:rsid w:val="000F283A"/>
    <w:rsid w:val="000F4543"/>
    <w:rsid w:val="00102541"/>
    <w:rsid w:val="00103207"/>
    <w:rsid w:val="001053F9"/>
    <w:rsid w:val="00111B93"/>
    <w:rsid w:val="00112BF3"/>
    <w:rsid w:val="001134B4"/>
    <w:rsid w:val="001142D7"/>
    <w:rsid w:val="001143D0"/>
    <w:rsid w:val="001159C3"/>
    <w:rsid w:val="00115B47"/>
    <w:rsid w:val="001163AC"/>
    <w:rsid w:val="00116D42"/>
    <w:rsid w:val="00117AD2"/>
    <w:rsid w:val="00120A34"/>
    <w:rsid w:val="00120DC1"/>
    <w:rsid w:val="001223AF"/>
    <w:rsid w:val="00123097"/>
    <w:rsid w:val="00123237"/>
    <w:rsid w:val="0012462C"/>
    <w:rsid w:val="001259F3"/>
    <w:rsid w:val="001320A3"/>
    <w:rsid w:val="00136FB4"/>
    <w:rsid w:val="00141D1C"/>
    <w:rsid w:val="001469B4"/>
    <w:rsid w:val="00146CA1"/>
    <w:rsid w:val="00147B20"/>
    <w:rsid w:val="00151557"/>
    <w:rsid w:val="001521DA"/>
    <w:rsid w:val="001556CF"/>
    <w:rsid w:val="001557EB"/>
    <w:rsid w:val="00156258"/>
    <w:rsid w:val="00157D23"/>
    <w:rsid w:val="00162562"/>
    <w:rsid w:val="001641C7"/>
    <w:rsid w:val="001719A3"/>
    <w:rsid w:val="00174CEA"/>
    <w:rsid w:val="00174F7A"/>
    <w:rsid w:val="00176CFE"/>
    <w:rsid w:val="00177524"/>
    <w:rsid w:val="001815EE"/>
    <w:rsid w:val="0018629C"/>
    <w:rsid w:val="00186B7F"/>
    <w:rsid w:val="001876AB"/>
    <w:rsid w:val="00187D0C"/>
    <w:rsid w:val="00191033"/>
    <w:rsid w:val="0019230F"/>
    <w:rsid w:val="00194EB6"/>
    <w:rsid w:val="001A20C0"/>
    <w:rsid w:val="001A20CD"/>
    <w:rsid w:val="001A2A29"/>
    <w:rsid w:val="001A504B"/>
    <w:rsid w:val="001A5BB4"/>
    <w:rsid w:val="001B07C4"/>
    <w:rsid w:val="001B3285"/>
    <w:rsid w:val="001B39D1"/>
    <w:rsid w:val="001B46D4"/>
    <w:rsid w:val="001C16A3"/>
    <w:rsid w:val="001C239F"/>
    <w:rsid w:val="001C590D"/>
    <w:rsid w:val="001C5E0A"/>
    <w:rsid w:val="001C714F"/>
    <w:rsid w:val="001C747D"/>
    <w:rsid w:val="001D2649"/>
    <w:rsid w:val="001D3765"/>
    <w:rsid w:val="001D55E2"/>
    <w:rsid w:val="001D58D3"/>
    <w:rsid w:val="001D6046"/>
    <w:rsid w:val="001E018D"/>
    <w:rsid w:val="001E2081"/>
    <w:rsid w:val="001E2CA5"/>
    <w:rsid w:val="001E3261"/>
    <w:rsid w:val="001E3B67"/>
    <w:rsid w:val="001E3C5C"/>
    <w:rsid w:val="001E42DE"/>
    <w:rsid w:val="001E51E9"/>
    <w:rsid w:val="001E55E5"/>
    <w:rsid w:val="001E61B6"/>
    <w:rsid w:val="001E70A2"/>
    <w:rsid w:val="001F6C5E"/>
    <w:rsid w:val="002012CF"/>
    <w:rsid w:val="00204606"/>
    <w:rsid w:val="00207ED7"/>
    <w:rsid w:val="0021253D"/>
    <w:rsid w:val="00213E22"/>
    <w:rsid w:val="00215D90"/>
    <w:rsid w:val="0021732E"/>
    <w:rsid w:val="002204F7"/>
    <w:rsid w:val="0022140F"/>
    <w:rsid w:val="00222493"/>
    <w:rsid w:val="00225320"/>
    <w:rsid w:val="002327DA"/>
    <w:rsid w:val="002336DB"/>
    <w:rsid w:val="00237B84"/>
    <w:rsid w:val="002407AD"/>
    <w:rsid w:val="00241E42"/>
    <w:rsid w:val="0024221C"/>
    <w:rsid w:val="0024306D"/>
    <w:rsid w:val="00243740"/>
    <w:rsid w:val="00243954"/>
    <w:rsid w:val="0024444C"/>
    <w:rsid w:val="00247A51"/>
    <w:rsid w:val="00253DF6"/>
    <w:rsid w:val="002549D6"/>
    <w:rsid w:val="002555A8"/>
    <w:rsid w:val="00262B6B"/>
    <w:rsid w:val="00263CD7"/>
    <w:rsid w:val="00264EB5"/>
    <w:rsid w:val="00265114"/>
    <w:rsid w:val="00267196"/>
    <w:rsid w:val="00267994"/>
    <w:rsid w:val="002712E7"/>
    <w:rsid w:val="00271890"/>
    <w:rsid w:val="00271EA8"/>
    <w:rsid w:val="00275ABD"/>
    <w:rsid w:val="00276A1C"/>
    <w:rsid w:val="002816C1"/>
    <w:rsid w:val="0028387C"/>
    <w:rsid w:val="002842FE"/>
    <w:rsid w:val="00285791"/>
    <w:rsid w:val="00293835"/>
    <w:rsid w:val="002939C9"/>
    <w:rsid w:val="002A0C96"/>
    <w:rsid w:val="002A0E34"/>
    <w:rsid w:val="002A22D9"/>
    <w:rsid w:val="002A33C9"/>
    <w:rsid w:val="002A4AB1"/>
    <w:rsid w:val="002A4CF7"/>
    <w:rsid w:val="002A600C"/>
    <w:rsid w:val="002B040C"/>
    <w:rsid w:val="002B2393"/>
    <w:rsid w:val="002B2794"/>
    <w:rsid w:val="002C460E"/>
    <w:rsid w:val="002D5AC9"/>
    <w:rsid w:val="002D6DBF"/>
    <w:rsid w:val="002E062B"/>
    <w:rsid w:val="002E0CCA"/>
    <w:rsid w:val="002E1059"/>
    <w:rsid w:val="002E15C1"/>
    <w:rsid w:val="002E1878"/>
    <w:rsid w:val="002E28CA"/>
    <w:rsid w:val="002E2A0D"/>
    <w:rsid w:val="002E40B7"/>
    <w:rsid w:val="002E67FF"/>
    <w:rsid w:val="002F1C33"/>
    <w:rsid w:val="002F32E2"/>
    <w:rsid w:val="002F5D20"/>
    <w:rsid w:val="003018F0"/>
    <w:rsid w:val="00303D13"/>
    <w:rsid w:val="00303E44"/>
    <w:rsid w:val="00304128"/>
    <w:rsid w:val="00305D27"/>
    <w:rsid w:val="00313288"/>
    <w:rsid w:val="00313978"/>
    <w:rsid w:val="00314FED"/>
    <w:rsid w:val="003152A8"/>
    <w:rsid w:val="00316CC4"/>
    <w:rsid w:val="00317631"/>
    <w:rsid w:val="00320186"/>
    <w:rsid w:val="0032286C"/>
    <w:rsid w:val="00326F5A"/>
    <w:rsid w:val="00330543"/>
    <w:rsid w:val="0033124B"/>
    <w:rsid w:val="003349B9"/>
    <w:rsid w:val="00336A55"/>
    <w:rsid w:val="00340456"/>
    <w:rsid w:val="003479B2"/>
    <w:rsid w:val="00351659"/>
    <w:rsid w:val="00357B8E"/>
    <w:rsid w:val="003611C9"/>
    <w:rsid w:val="003612B7"/>
    <w:rsid w:val="00361439"/>
    <w:rsid w:val="00362DB5"/>
    <w:rsid w:val="003649E2"/>
    <w:rsid w:val="00365B44"/>
    <w:rsid w:val="00366B34"/>
    <w:rsid w:val="00370FAE"/>
    <w:rsid w:val="0037136C"/>
    <w:rsid w:val="0037269E"/>
    <w:rsid w:val="00373032"/>
    <w:rsid w:val="00373B5F"/>
    <w:rsid w:val="00376DCC"/>
    <w:rsid w:val="0038001E"/>
    <w:rsid w:val="00391419"/>
    <w:rsid w:val="0039162F"/>
    <w:rsid w:val="00393A71"/>
    <w:rsid w:val="00395E9C"/>
    <w:rsid w:val="003961CF"/>
    <w:rsid w:val="00397347"/>
    <w:rsid w:val="003A1C0F"/>
    <w:rsid w:val="003A2B4C"/>
    <w:rsid w:val="003A3525"/>
    <w:rsid w:val="003A4D1A"/>
    <w:rsid w:val="003A7B89"/>
    <w:rsid w:val="003B0A1F"/>
    <w:rsid w:val="003B3BB4"/>
    <w:rsid w:val="003B62F7"/>
    <w:rsid w:val="003B649B"/>
    <w:rsid w:val="003B6F8B"/>
    <w:rsid w:val="003B7132"/>
    <w:rsid w:val="003C1A12"/>
    <w:rsid w:val="003C7D58"/>
    <w:rsid w:val="003D01F7"/>
    <w:rsid w:val="003D0E8C"/>
    <w:rsid w:val="003D17B8"/>
    <w:rsid w:val="003D34BB"/>
    <w:rsid w:val="003D3577"/>
    <w:rsid w:val="003D3F68"/>
    <w:rsid w:val="003D6B12"/>
    <w:rsid w:val="003E234A"/>
    <w:rsid w:val="003E4430"/>
    <w:rsid w:val="003E44A6"/>
    <w:rsid w:val="003E468F"/>
    <w:rsid w:val="003E61FA"/>
    <w:rsid w:val="003E678A"/>
    <w:rsid w:val="003E7102"/>
    <w:rsid w:val="003F0998"/>
    <w:rsid w:val="003F18A7"/>
    <w:rsid w:val="00400C02"/>
    <w:rsid w:val="004049EE"/>
    <w:rsid w:val="00407895"/>
    <w:rsid w:val="00410257"/>
    <w:rsid w:val="004111B6"/>
    <w:rsid w:val="004124BA"/>
    <w:rsid w:val="0041259A"/>
    <w:rsid w:val="0041287E"/>
    <w:rsid w:val="00414740"/>
    <w:rsid w:val="00415AB5"/>
    <w:rsid w:val="0041700E"/>
    <w:rsid w:val="0042371A"/>
    <w:rsid w:val="00424798"/>
    <w:rsid w:val="0042578D"/>
    <w:rsid w:val="00427B9C"/>
    <w:rsid w:val="004323E3"/>
    <w:rsid w:val="00432C4B"/>
    <w:rsid w:val="00437143"/>
    <w:rsid w:val="00437D92"/>
    <w:rsid w:val="004433D9"/>
    <w:rsid w:val="004528EA"/>
    <w:rsid w:val="00455886"/>
    <w:rsid w:val="00460052"/>
    <w:rsid w:val="0046026F"/>
    <w:rsid w:val="00463B28"/>
    <w:rsid w:val="00464C64"/>
    <w:rsid w:val="0046569F"/>
    <w:rsid w:val="00466526"/>
    <w:rsid w:val="004667FA"/>
    <w:rsid w:val="00467C8E"/>
    <w:rsid w:val="00470639"/>
    <w:rsid w:val="00470BCA"/>
    <w:rsid w:val="00471870"/>
    <w:rsid w:val="00474071"/>
    <w:rsid w:val="004740FA"/>
    <w:rsid w:val="00474973"/>
    <w:rsid w:val="00475BC6"/>
    <w:rsid w:val="004821DD"/>
    <w:rsid w:val="004824BF"/>
    <w:rsid w:val="0048530E"/>
    <w:rsid w:val="00492002"/>
    <w:rsid w:val="0049230D"/>
    <w:rsid w:val="00496FA9"/>
    <w:rsid w:val="004A0746"/>
    <w:rsid w:val="004A2944"/>
    <w:rsid w:val="004A3E43"/>
    <w:rsid w:val="004A718B"/>
    <w:rsid w:val="004A7D4F"/>
    <w:rsid w:val="004B2EC9"/>
    <w:rsid w:val="004B4C75"/>
    <w:rsid w:val="004C013E"/>
    <w:rsid w:val="004C12F8"/>
    <w:rsid w:val="004C323E"/>
    <w:rsid w:val="004C3BF5"/>
    <w:rsid w:val="004C465C"/>
    <w:rsid w:val="004C4C8E"/>
    <w:rsid w:val="004C797E"/>
    <w:rsid w:val="004D37C4"/>
    <w:rsid w:val="004D439E"/>
    <w:rsid w:val="004D5C72"/>
    <w:rsid w:val="004D714A"/>
    <w:rsid w:val="004E17A0"/>
    <w:rsid w:val="004E19A3"/>
    <w:rsid w:val="004E2153"/>
    <w:rsid w:val="004E4BBD"/>
    <w:rsid w:val="004E4F78"/>
    <w:rsid w:val="004E66E9"/>
    <w:rsid w:val="004E7032"/>
    <w:rsid w:val="004E7685"/>
    <w:rsid w:val="004F389C"/>
    <w:rsid w:val="00501913"/>
    <w:rsid w:val="005069B3"/>
    <w:rsid w:val="0050783C"/>
    <w:rsid w:val="005106F9"/>
    <w:rsid w:val="00513191"/>
    <w:rsid w:val="00514107"/>
    <w:rsid w:val="00515471"/>
    <w:rsid w:val="0051708C"/>
    <w:rsid w:val="00520A8B"/>
    <w:rsid w:val="0052195C"/>
    <w:rsid w:val="00523633"/>
    <w:rsid w:val="00524BEB"/>
    <w:rsid w:val="0053119E"/>
    <w:rsid w:val="005315E1"/>
    <w:rsid w:val="00531CA8"/>
    <w:rsid w:val="00545288"/>
    <w:rsid w:val="00546D14"/>
    <w:rsid w:val="0055347C"/>
    <w:rsid w:val="00555A53"/>
    <w:rsid w:val="00556365"/>
    <w:rsid w:val="0055664E"/>
    <w:rsid w:val="005574F9"/>
    <w:rsid w:val="005600CA"/>
    <w:rsid w:val="005617DC"/>
    <w:rsid w:val="00563D17"/>
    <w:rsid w:val="0057105C"/>
    <w:rsid w:val="0057153C"/>
    <w:rsid w:val="005720CC"/>
    <w:rsid w:val="0057271D"/>
    <w:rsid w:val="005749CE"/>
    <w:rsid w:val="00575C50"/>
    <w:rsid w:val="005805CF"/>
    <w:rsid w:val="005807B2"/>
    <w:rsid w:val="005813F5"/>
    <w:rsid w:val="00581F7B"/>
    <w:rsid w:val="00584920"/>
    <w:rsid w:val="005853C0"/>
    <w:rsid w:val="00587FBF"/>
    <w:rsid w:val="00590595"/>
    <w:rsid w:val="0059062E"/>
    <w:rsid w:val="00592621"/>
    <w:rsid w:val="005935C6"/>
    <w:rsid w:val="00593C07"/>
    <w:rsid w:val="00594C0F"/>
    <w:rsid w:val="005969C9"/>
    <w:rsid w:val="005A32E5"/>
    <w:rsid w:val="005A616E"/>
    <w:rsid w:val="005B1EAB"/>
    <w:rsid w:val="005B7510"/>
    <w:rsid w:val="005C1D88"/>
    <w:rsid w:val="005C3D19"/>
    <w:rsid w:val="005C4A9E"/>
    <w:rsid w:val="005D0765"/>
    <w:rsid w:val="005D0E62"/>
    <w:rsid w:val="005D0F27"/>
    <w:rsid w:val="005D2AA8"/>
    <w:rsid w:val="005D2B95"/>
    <w:rsid w:val="005D3F93"/>
    <w:rsid w:val="005D59EE"/>
    <w:rsid w:val="005D703E"/>
    <w:rsid w:val="005E28D8"/>
    <w:rsid w:val="005F40E7"/>
    <w:rsid w:val="005F51E4"/>
    <w:rsid w:val="005F53FF"/>
    <w:rsid w:val="005F63B6"/>
    <w:rsid w:val="005F6D82"/>
    <w:rsid w:val="006046A5"/>
    <w:rsid w:val="00604F26"/>
    <w:rsid w:val="00606E2B"/>
    <w:rsid w:val="006104BD"/>
    <w:rsid w:val="0061075D"/>
    <w:rsid w:val="00611F84"/>
    <w:rsid w:val="006125DF"/>
    <w:rsid w:val="006129B9"/>
    <w:rsid w:val="006136B6"/>
    <w:rsid w:val="0061547E"/>
    <w:rsid w:val="0061641E"/>
    <w:rsid w:val="006165E8"/>
    <w:rsid w:val="00617BFD"/>
    <w:rsid w:val="006211B7"/>
    <w:rsid w:val="00623FCD"/>
    <w:rsid w:val="00624C6E"/>
    <w:rsid w:val="00630804"/>
    <w:rsid w:val="0063288D"/>
    <w:rsid w:val="00635BFE"/>
    <w:rsid w:val="006437F5"/>
    <w:rsid w:val="00644727"/>
    <w:rsid w:val="00644BAF"/>
    <w:rsid w:val="00645FFC"/>
    <w:rsid w:val="00651F2F"/>
    <w:rsid w:val="00652EF7"/>
    <w:rsid w:val="00653266"/>
    <w:rsid w:val="006548B1"/>
    <w:rsid w:val="00655A95"/>
    <w:rsid w:val="0065671D"/>
    <w:rsid w:val="0066233B"/>
    <w:rsid w:val="00663DC6"/>
    <w:rsid w:val="00666CEC"/>
    <w:rsid w:val="00670DD9"/>
    <w:rsid w:val="0068064A"/>
    <w:rsid w:val="006808F9"/>
    <w:rsid w:val="00682A85"/>
    <w:rsid w:val="006858D6"/>
    <w:rsid w:val="00685DA4"/>
    <w:rsid w:val="00686F07"/>
    <w:rsid w:val="0068704B"/>
    <w:rsid w:val="00692C2B"/>
    <w:rsid w:val="00694689"/>
    <w:rsid w:val="006976A1"/>
    <w:rsid w:val="00697966"/>
    <w:rsid w:val="006A36FE"/>
    <w:rsid w:val="006A38E3"/>
    <w:rsid w:val="006A3CD2"/>
    <w:rsid w:val="006A4461"/>
    <w:rsid w:val="006A5FBA"/>
    <w:rsid w:val="006B16FD"/>
    <w:rsid w:val="006C3972"/>
    <w:rsid w:val="006D0114"/>
    <w:rsid w:val="006D0E48"/>
    <w:rsid w:val="006D3854"/>
    <w:rsid w:val="006E6709"/>
    <w:rsid w:val="006E6AE3"/>
    <w:rsid w:val="006F1789"/>
    <w:rsid w:val="006F54DC"/>
    <w:rsid w:val="006F6F4B"/>
    <w:rsid w:val="0070380A"/>
    <w:rsid w:val="0070380E"/>
    <w:rsid w:val="00705061"/>
    <w:rsid w:val="00706E79"/>
    <w:rsid w:val="00713BF5"/>
    <w:rsid w:val="007176B9"/>
    <w:rsid w:val="00720954"/>
    <w:rsid w:val="007211B8"/>
    <w:rsid w:val="00722AA4"/>
    <w:rsid w:val="00722B7C"/>
    <w:rsid w:val="00724447"/>
    <w:rsid w:val="00725402"/>
    <w:rsid w:val="00725931"/>
    <w:rsid w:val="00725CAB"/>
    <w:rsid w:val="00731F59"/>
    <w:rsid w:val="007329FB"/>
    <w:rsid w:val="007344AD"/>
    <w:rsid w:val="0073459D"/>
    <w:rsid w:val="007378B3"/>
    <w:rsid w:val="007408A6"/>
    <w:rsid w:val="00740A97"/>
    <w:rsid w:val="00741ACF"/>
    <w:rsid w:val="00742E22"/>
    <w:rsid w:val="00744641"/>
    <w:rsid w:val="007447E6"/>
    <w:rsid w:val="00745F7E"/>
    <w:rsid w:val="00751379"/>
    <w:rsid w:val="007520D7"/>
    <w:rsid w:val="00754E3C"/>
    <w:rsid w:val="00757459"/>
    <w:rsid w:val="007636FC"/>
    <w:rsid w:val="007637C1"/>
    <w:rsid w:val="007660BA"/>
    <w:rsid w:val="00767BC0"/>
    <w:rsid w:val="007707A8"/>
    <w:rsid w:val="007775EE"/>
    <w:rsid w:val="00777CF6"/>
    <w:rsid w:val="00791F5C"/>
    <w:rsid w:val="00794E01"/>
    <w:rsid w:val="007A1400"/>
    <w:rsid w:val="007A1818"/>
    <w:rsid w:val="007A297F"/>
    <w:rsid w:val="007A6E60"/>
    <w:rsid w:val="007B20F4"/>
    <w:rsid w:val="007B3621"/>
    <w:rsid w:val="007B4A47"/>
    <w:rsid w:val="007B507D"/>
    <w:rsid w:val="007B5EBC"/>
    <w:rsid w:val="007B6000"/>
    <w:rsid w:val="007B6110"/>
    <w:rsid w:val="007B748F"/>
    <w:rsid w:val="007C2534"/>
    <w:rsid w:val="007C27B0"/>
    <w:rsid w:val="007C359D"/>
    <w:rsid w:val="007C399F"/>
    <w:rsid w:val="007C4C57"/>
    <w:rsid w:val="007C643B"/>
    <w:rsid w:val="007D2041"/>
    <w:rsid w:val="007D3CE7"/>
    <w:rsid w:val="007E5BF5"/>
    <w:rsid w:val="007E665D"/>
    <w:rsid w:val="007F0D68"/>
    <w:rsid w:val="007F2A31"/>
    <w:rsid w:val="007F4867"/>
    <w:rsid w:val="007F6723"/>
    <w:rsid w:val="00801B3A"/>
    <w:rsid w:val="0080260C"/>
    <w:rsid w:val="008113BF"/>
    <w:rsid w:val="00812D05"/>
    <w:rsid w:val="008140C7"/>
    <w:rsid w:val="008156EE"/>
    <w:rsid w:val="00821492"/>
    <w:rsid w:val="00823875"/>
    <w:rsid w:val="008238AC"/>
    <w:rsid w:val="008238FF"/>
    <w:rsid w:val="00823C06"/>
    <w:rsid w:val="008314A8"/>
    <w:rsid w:val="00832320"/>
    <w:rsid w:val="00835281"/>
    <w:rsid w:val="00840F04"/>
    <w:rsid w:val="00843ABD"/>
    <w:rsid w:val="00852B04"/>
    <w:rsid w:val="00856497"/>
    <w:rsid w:val="0085788F"/>
    <w:rsid w:val="00861949"/>
    <w:rsid w:val="00862DCA"/>
    <w:rsid w:val="00863436"/>
    <w:rsid w:val="00864CE4"/>
    <w:rsid w:val="00865F66"/>
    <w:rsid w:val="00873247"/>
    <w:rsid w:val="0087470F"/>
    <w:rsid w:val="0088489D"/>
    <w:rsid w:val="008856C1"/>
    <w:rsid w:val="008937D9"/>
    <w:rsid w:val="008A006C"/>
    <w:rsid w:val="008A0637"/>
    <w:rsid w:val="008A0E84"/>
    <w:rsid w:val="008A2F94"/>
    <w:rsid w:val="008B11D7"/>
    <w:rsid w:val="008B2530"/>
    <w:rsid w:val="008B2C8E"/>
    <w:rsid w:val="008B3103"/>
    <w:rsid w:val="008B3E30"/>
    <w:rsid w:val="008B44C3"/>
    <w:rsid w:val="008B51AC"/>
    <w:rsid w:val="008B5A63"/>
    <w:rsid w:val="008B5B2E"/>
    <w:rsid w:val="008C2F63"/>
    <w:rsid w:val="008C58A3"/>
    <w:rsid w:val="008C5BE0"/>
    <w:rsid w:val="008C73C5"/>
    <w:rsid w:val="008D01D0"/>
    <w:rsid w:val="008D05A6"/>
    <w:rsid w:val="008D0AB4"/>
    <w:rsid w:val="008D3268"/>
    <w:rsid w:val="008D4964"/>
    <w:rsid w:val="008D4CE3"/>
    <w:rsid w:val="008D6F98"/>
    <w:rsid w:val="008E0631"/>
    <w:rsid w:val="008E21BC"/>
    <w:rsid w:val="008E74A2"/>
    <w:rsid w:val="008F3171"/>
    <w:rsid w:val="008F3A1F"/>
    <w:rsid w:val="008F54C0"/>
    <w:rsid w:val="008F7373"/>
    <w:rsid w:val="00902427"/>
    <w:rsid w:val="00902FE1"/>
    <w:rsid w:val="00903820"/>
    <w:rsid w:val="00904860"/>
    <w:rsid w:val="00906730"/>
    <w:rsid w:val="0091102E"/>
    <w:rsid w:val="009115CB"/>
    <w:rsid w:val="00912F8F"/>
    <w:rsid w:val="00914425"/>
    <w:rsid w:val="00915BAE"/>
    <w:rsid w:val="00916078"/>
    <w:rsid w:val="009175BA"/>
    <w:rsid w:val="0092282D"/>
    <w:rsid w:val="00932E68"/>
    <w:rsid w:val="009330B6"/>
    <w:rsid w:val="00934A17"/>
    <w:rsid w:val="00944C21"/>
    <w:rsid w:val="00944EA9"/>
    <w:rsid w:val="00947B83"/>
    <w:rsid w:val="00952441"/>
    <w:rsid w:val="0095301B"/>
    <w:rsid w:val="00957585"/>
    <w:rsid w:val="00961D67"/>
    <w:rsid w:val="00961EA5"/>
    <w:rsid w:val="00966359"/>
    <w:rsid w:val="009670ED"/>
    <w:rsid w:val="009720D5"/>
    <w:rsid w:val="00976289"/>
    <w:rsid w:val="00976DE9"/>
    <w:rsid w:val="009801A1"/>
    <w:rsid w:val="00982111"/>
    <w:rsid w:val="00985DB7"/>
    <w:rsid w:val="00994B96"/>
    <w:rsid w:val="00995044"/>
    <w:rsid w:val="00995FBD"/>
    <w:rsid w:val="00996E48"/>
    <w:rsid w:val="009A01A8"/>
    <w:rsid w:val="009A632D"/>
    <w:rsid w:val="009B5440"/>
    <w:rsid w:val="009B5C60"/>
    <w:rsid w:val="009B5D30"/>
    <w:rsid w:val="009B6381"/>
    <w:rsid w:val="009B705C"/>
    <w:rsid w:val="009C01EE"/>
    <w:rsid w:val="009C1121"/>
    <w:rsid w:val="009C1A67"/>
    <w:rsid w:val="009C32E1"/>
    <w:rsid w:val="009C6FEC"/>
    <w:rsid w:val="009C7CC4"/>
    <w:rsid w:val="009C7E7C"/>
    <w:rsid w:val="009D4044"/>
    <w:rsid w:val="009D49EF"/>
    <w:rsid w:val="009D5274"/>
    <w:rsid w:val="009E0977"/>
    <w:rsid w:val="009E336D"/>
    <w:rsid w:val="009F14E0"/>
    <w:rsid w:val="009F3426"/>
    <w:rsid w:val="009F3489"/>
    <w:rsid w:val="009F3A91"/>
    <w:rsid w:val="009F3F45"/>
    <w:rsid w:val="009F4ACC"/>
    <w:rsid w:val="009F4B38"/>
    <w:rsid w:val="009F5361"/>
    <w:rsid w:val="009F752D"/>
    <w:rsid w:val="00A100DA"/>
    <w:rsid w:val="00A1207F"/>
    <w:rsid w:val="00A12F7A"/>
    <w:rsid w:val="00A163F8"/>
    <w:rsid w:val="00A165C3"/>
    <w:rsid w:val="00A21C9B"/>
    <w:rsid w:val="00A221CB"/>
    <w:rsid w:val="00A228DF"/>
    <w:rsid w:val="00A23443"/>
    <w:rsid w:val="00A23EC4"/>
    <w:rsid w:val="00A26441"/>
    <w:rsid w:val="00A3009E"/>
    <w:rsid w:val="00A3176A"/>
    <w:rsid w:val="00A31F8F"/>
    <w:rsid w:val="00A3308D"/>
    <w:rsid w:val="00A34BDB"/>
    <w:rsid w:val="00A40962"/>
    <w:rsid w:val="00A40E09"/>
    <w:rsid w:val="00A45799"/>
    <w:rsid w:val="00A47E42"/>
    <w:rsid w:val="00A511FB"/>
    <w:rsid w:val="00A542F9"/>
    <w:rsid w:val="00A56030"/>
    <w:rsid w:val="00A56302"/>
    <w:rsid w:val="00A57134"/>
    <w:rsid w:val="00A57A84"/>
    <w:rsid w:val="00A608D1"/>
    <w:rsid w:val="00A62F2D"/>
    <w:rsid w:val="00A633AA"/>
    <w:rsid w:val="00A638EB"/>
    <w:rsid w:val="00A6474C"/>
    <w:rsid w:val="00A7139F"/>
    <w:rsid w:val="00A800A5"/>
    <w:rsid w:val="00A8017E"/>
    <w:rsid w:val="00A819DC"/>
    <w:rsid w:val="00A81A4F"/>
    <w:rsid w:val="00A84D0B"/>
    <w:rsid w:val="00A91C75"/>
    <w:rsid w:val="00A92E97"/>
    <w:rsid w:val="00A94984"/>
    <w:rsid w:val="00A96B4B"/>
    <w:rsid w:val="00AA34C3"/>
    <w:rsid w:val="00AA4DDC"/>
    <w:rsid w:val="00AB0130"/>
    <w:rsid w:val="00AB2D23"/>
    <w:rsid w:val="00AB3E28"/>
    <w:rsid w:val="00AC2199"/>
    <w:rsid w:val="00AC4E50"/>
    <w:rsid w:val="00AC5D06"/>
    <w:rsid w:val="00AD2E4D"/>
    <w:rsid w:val="00AD3B78"/>
    <w:rsid w:val="00AD645E"/>
    <w:rsid w:val="00AD7D03"/>
    <w:rsid w:val="00AE18CD"/>
    <w:rsid w:val="00AF1167"/>
    <w:rsid w:val="00AF2C8E"/>
    <w:rsid w:val="00AF471C"/>
    <w:rsid w:val="00B007BA"/>
    <w:rsid w:val="00B012CB"/>
    <w:rsid w:val="00B13697"/>
    <w:rsid w:val="00B164E1"/>
    <w:rsid w:val="00B16E02"/>
    <w:rsid w:val="00B17BBC"/>
    <w:rsid w:val="00B17EC3"/>
    <w:rsid w:val="00B20D85"/>
    <w:rsid w:val="00B21DB4"/>
    <w:rsid w:val="00B2288E"/>
    <w:rsid w:val="00B30AC2"/>
    <w:rsid w:val="00B32234"/>
    <w:rsid w:val="00B41970"/>
    <w:rsid w:val="00B44B0C"/>
    <w:rsid w:val="00B4757B"/>
    <w:rsid w:val="00B505E5"/>
    <w:rsid w:val="00B50B83"/>
    <w:rsid w:val="00B51BCB"/>
    <w:rsid w:val="00B524CA"/>
    <w:rsid w:val="00B52FCD"/>
    <w:rsid w:val="00B603DA"/>
    <w:rsid w:val="00B6133C"/>
    <w:rsid w:val="00B63510"/>
    <w:rsid w:val="00B63982"/>
    <w:rsid w:val="00B656A4"/>
    <w:rsid w:val="00B66057"/>
    <w:rsid w:val="00B66192"/>
    <w:rsid w:val="00B7741A"/>
    <w:rsid w:val="00B77AC4"/>
    <w:rsid w:val="00B80360"/>
    <w:rsid w:val="00B8212D"/>
    <w:rsid w:val="00B826A6"/>
    <w:rsid w:val="00B84FEC"/>
    <w:rsid w:val="00B8677B"/>
    <w:rsid w:val="00B9174F"/>
    <w:rsid w:val="00B93021"/>
    <w:rsid w:val="00B9607C"/>
    <w:rsid w:val="00BA00F5"/>
    <w:rsid w:val="00BA3AEC"/>
    <w:rsid w:val="00BA4B59"/>
    <w:rsid w:val="00BB2A52"/>
    <w:rsid w:val="00BB60F0"/>
    <w:rsid w:val="00BB7197"/>
    <w:rsid w:val="00BB7512"/>
    <w:rsid w:val="00BC0B4A"/>
    <w:rsid w:val="00BC2D72"/>
    <w:rsid w:val="00BC378D"/>
    <w:rsid w:val="00BC37A5"/>
    <w:rsid w:val="00BD0881"/>
    <w:rsid w:val="00BD13D7"/>
    <w:rsid w:val="00BD6F97"/>
    <w:rsid w:val="00BE2EED"/>
    <w:rsid w:val="00BE63F4"/>
    <w:rsid w:val="00BE6570"/>
    <w:rsid w:val="00BF140C"/>
    <w:rsid w:val="00BF4109"/>
    <w:rsid w:val="00BF4B9A"/>
    <w:rsid w:val="00C008E1"/>
    <w:rsid w:val="00C02753"/>
    <w:rsid w:val="00C076CF"/>
    <w:rsid w:val="00C14273"/>
    <w:rsid w:val="00C14D20"/>
    <w:rsid w:val="00C17A6F"/>
    <w:rsid w:val="00C2078D"/>
    <w:rsid w:val="00C22173"/>
    <w:rsid w:val="00C22552"/>
    <w:rsid w:val="00C22E13"/>
    <w:rsid w:val="00C25010"/>
    <w:rsid w:val="00C3348B"/>
    <w:rsid w:val="00C34446"/>
    <w:rsid w:val="00C347B2"/>
    <w:rsid w:val="00C4248F"/>
    <w:rsid w:val="00C4314E"/>
    <w:rsid w:val="00C43AB3"/>
    <w:rsid w:val="00C46E50"/>
    <w:rsid w:val="00C50CDE"/>
    <w:rsid w:val="00C5119B"/>
    <w:rsid w:val="00C53347"/>
    <w:rsid w:val="00C548C2"/>
    <w:rsid w:val="00C56753"/>
    <w:rsid w:val="00C57363"/>
    <w:rsid w:val="00C60268"/>
    <w:rsid w:val="00C65196"/>
    <w:rsid w:val="00C66187"/>
    <w:rsid w:val="00C66DDA"/>
    <w:rsid w:val="00C705CF"/>
    <w:rsid w:val="00C708E0"/>
    <w:rsid w:val="00C70BF1"/>
    <w:rsid w:val="00C71F98"/>
    <w:rsid w:val="00C74883"/>
    <w:rsid w:val="00C80B5C"/>
    <w:rsid w:val="00C83B7B"/>
    <w:rsid w:val="00C84CB2"/>
    <w:rsid w:val="00C8566E"/>
    <w:rsid w:val="00C860BD"/>
    <w:rsid w:val="00C929AD"/>
    <w:rsid w:val="00C93A9D"/>
    <w:rsid w:val="00C9786F"/>
    <w:rsid w:val="00CA625B"/>
    <w:rsid w:val="00CA6419"/>
    <w:rsid w:val="00CB1434"/>
    <w:rsid w:val="00CB76FB"/>
    <w:rsid w:val="00CC1A72"/>
    <w:rsid w:val="00CC277B"/>
    <w:rsid w:val="00CC2CA3"/>
    <w:rsid w:val="00CC7335"/>
    <w:rsid w:val="00CC7774"/>
    <w:rsid w:val="00CD3423"/>
    <w:rsid w:val="00CD390F"/>
    <w:rsid w:val="00CD46F9"/>
    <w:rsid w:val="00CD4899"/>
    <w:rsid w:val="00CE2036"/>
    <w:rsid w:val="00CE21D7"/>
    <w:rsid w:val="00CE6188"/>
    <w:rsid w:val="00CF03B4"/>
    <w:rsid w:val="00CF0C80"/>
    <w:rsid w:val="00CF177A"/>
    <w:rsid w:val="00CF17C1"/>
    <w:rsid w:val="00CF462E"/>
    <w:rsid w:val="00CF515D"/>
    <w:rsid w:val="00CF651D"/>
    <w:rsid w:val="00D05E48"/>
    <w:rsid w:val="00D074F4"/>
    <w:rsid w:val="00D143F1"/>
    <w:rsid w:val="00D17C16"/>
    <w:rsid w:val="00D2079D"/>
    <w:rsid w:val="00D2126E"/>
    <w:rsid w:val="00D2263B"/>
    <w:rsid w:val="00D22CEE"/>
    <w:rsid w:val="00D25812"/>
    <w:rsid w:val="00D274FF"/>
    <w:rsid w:val="00D31002"/>
    <w:rsid w:val="00D31EBD"/>
    <w:rsid w:val="00D32534"/>
    <w:rsid w:val="00D34B5C"/>
    <w:rsid w:val="00D34BC2"/>
    <w:rsid w:val="00D35DBE"/>
    <w:rsid w:val="00D371C4"/>
    <w:rsid w:val="00D37231"/>
    <w:rsid w:val="00D372E5"/>
    <w:rsid w:val="00D37590"/>
    <w:rsid w:val="00D408E9"/>
    <w:rsid w:val="00D41887"/>
    <w:rsid w:val="00D4200B"/>
    <w:rsid w:val="00D4324A"/>
    <w:rsid w:val="00D46D4A"/>
    <w:rsid w:val="00D5297D"/>
    <w:rsid w:val="00D56C55"/>
    <w:rsid w:val="00D57356"/>
    <w:rsid w:val="00D5742E"/>
    <w:rsid w:val="00D62C50"/>
    <w:rsid w:val="00D63B48"/>
    <w:rsid w:val="00D63CA3"/>
    <w:rsid w:val="00D63FDF"/>
    <w:rsid w:val="00D645DD"/>
    <w:rsid w:val="00D64D33"/>
    <w:rsid w:val="00D64F77"/>
    <w:rsid w:val="00D66CFC"/>
    <w:rsid w:val="00D75B80"/>
    <w:rsid w:val="00D77E9B"/>
    <w:rsid w:val="00D82334"/>
    <w:rsid w:val="00D82D94"/>
    <w:rsid w:val="00D92664"/>
    <w:rsid w:val="00D93CA7"/>
    <w:rsid w:val="00D94995"/>
    <w:rsid w:val="00DA352C"/>
    <w:rsid w:val="00DA4A07"/>
    <w:rsid w:val="00DB1580"/>
    <w:rsid w:val="00DB2608"/>
    <w:rsid w:val="00DB4619"/>
    <w:rsid w:val="00DB5252"/>
    <w:rsid w:val="00DC062D"/>
    <w:rsid w:val="00DC3077"/>
    <w:rsid w:val="00DC48FB"/>
    <w:rsid w:val="00DD08F0"/>
    <w:rsid w:val="00DD0FAE"/>
    <w:rsid w:val="00DD256F"/>
    <w:rsid w:val="00DD457D"/>
    <w:rsid w:val="00DD465D"/>
    <w:rsid w:val="00DD703F"/>
    <w:rsid w:val="00DE2A86"/>
    <w:rsid w:val="00DE4107"/>
    <w:rsid w:val="00DE5843"/>
    <w:rsid w:val="00DE7490"/>
    <w:rsid w:val="00DF0CEC"/>
    <w:rsid w:val="00E026B9"/>
    <w:rsid w:val="00E04EE4"/>
    <w:rsid w:val="00E069C7"/>
    <w:rsid w:val="00E10B49"/>
    <w:rsid w:val="00E1196D"/>
    <w:rsid w:val="00E11F2C"/>
    <w:rsid w:val="00E2686A"/>
    <w:rsid w:val="00E31589"/>
    <w:rsid w:val="00E31980"/>
    <w:rsid w:val="00E32585"/>
    <w:rsid w:val="00E35DD5"/>
    <w:rsid w:val="00E374B3"/>
    <w:rsid w:val="00E44092"/>
    <w:rsid w:val="00E44837"/>
    <w:rsid w:val="00E476B1"/>
    <w:rsid w:val="00E477A1"/>
    <w:rsid w:val="00E50593"/>
    <w:rsid w:val="00E525A5"/>
    <w:rsid w:val="00E53A51"/>
    <w:rsid w:val="00E56D33"/>
    <w:rsid w:val="00E64B3A"/>
    <w:rsid w:val="00E66F17"/>
    <w:rsid w:val="00E712E4"/>
    <w:rsid w:val="00E71DD1"/>
    <w:rsid w:val="00E73257"/>
    <w:rsid w:val="00E76FFB"/>
    <w:rsid w:val="00E80E3C"/>
    <w:rsid w:val="00E82D9D"/>
    <w:rsid w:val="00E84778"/>
    <w:rsid w:val="00E85C7B"/>
    <w:rsid w:val="00E85FEA"/>
    <w:rsid w:val="00E86129"/>
    <w:rsid w:val="00E91481"/>
    <w:rsid w:val="00E930B7"/>
    <w:rsid w:val="00E93DEB"/>
    <w:rsid w:val="00EA3DC8"/>
    <w:rsid w:val="00EA411F"/>
    <w:rsid w:val="00EA4322"/>
    <w:rsid w:val="00EA6452"/>
    <w:rsid w:val="00EB0EA9"/>
    <w:rsid w:val="00EB1AA9"/>
    <w:rsid w:val="00EB4148"/>
    <w:rsid w:val="00EB46AF"/>
    <w:rsid w:val="00EB4CE7"/>
    <w:rsid w:val="00EB55B5"/>
    <w:rsid w:val="00EB7474"/>
    <w:rsid w:val="00EC070D"/>
    <w:rsid w:val="00EC07B4"/>
    <w:rsid w:val="00EC1320"/>
    <w:rsid w:val="00EC1BCB"/>
    <w:rsid w:val="00EC2AB3"/>
    <w:rsid w:val="00EC3E3E"/>
    <w:rsid w:val="00EC4D2A"/>
    <w:rsid w:val="00ED36D8"/>
    <w:rsid w:val="00EE0EE1"/>
    <w:rsid w:val="00EE13BD"/>
    <w:rsid w:val="00EE307B"/>
    <w:rsid w:val="00EE3796"/>
    <w:rsid w:val="00EE508D"/>
    <w:rsid w:val="00EE7CAE"/>
    <w:rsid w:val="00EF01D8"/>
    <w:rsid w:val="00EF0498"/>
    <w:rsid w:val="00EF0BCC"/>
    <w:rsid w:val="00EF4765"/>
    <w:rsid w:val="00EF59A8"/>
    <w:rsid w:val="00EF651B"/>
    <w:rsid w:val="00EF6C0B"/>
    <w:rsid w:val="00EF77CF"/>
    <w:rsid w:val="00F02A00"/>
    <w:rsid w:val="00F06A54"/>
    <w:rsid w:val="00F111E2"/>
    <w:rsid w:val="00F11794"/>
    <w:rsid w:val="00F12366"/>
    <w:rsid w:val="00F1278D"/>
    <w:rsid w:val="00F12B24"/>
    <w:rsid w:val="00F143F9"/>
    <w:rsid w:val="00F15F1C"/>
    <w:rsid w:val="00F16096"/>
    <w:rsid w:val="00F20972"/>
    <w:rsid w:val="00F20D58"/>
    <w:rsid w:val="00F228AA"/>
    <w:rsid w:val="00F279B2"/>
    <w:rsid w:val="00F279E6"/>
    <w:rsid w:val="00F30EDD"/>
    <w:rsid w:val="00F328F6"/>
    <w:rsid w:val="00F338CC"/>
    <w:rsid w:val="00F35FD0"/>
    <w:rsid w:val="00F41942"/>
    <w:rsid w:val="00F43BBC"/>
    <w:rsid w:val="00F43FE0"/>
    <w:rsid w:val="00F442BB"/>
    <w:rsid w:val="00F51E4D"/>
    <w:rsid w:val="00F565CD"/>
    <w:rsid w:val="00F57B0C"/>
    <w:rsid w:val="00F61C0E"/>
    <w:rsid w:val="00F70CF8"/>
    <w:rsid w:val="00F74347"/>
    <w:rsid w:val="00F8280B"/>
    <w:rsid w:val="00F8309B"/>
    <w:rsid w:val="00F836B3"/>
    <w:rsid w:val="00F86919"/>
    <w:rsid w:val="00F90090"/>
    <w:rsid w:val="00F90658"/>
    <w:rsid w:val="00F90EA1"/>
    <w:rsid w:val="00F92EC7"/>
    <w:rsid w:val="00F93582"/>
    <w:rsid w:val="00F96699"/>
    <w:rsid w:val="00FA549A"/>
    <w:rsid w:val="00FA5EAB"/>
    <w:rsid w:val="00FB063B"/>
    <w:rsid w:val="00FB0F31"/>
    <w:rsid w:val="00FB4CFC"/>
    <w:rsid w:val="00FB5167"/>
    <w:rsid w:val="00FB5586"/>
    <w:rsid w:val="00FB64A1"/>
    <w:rsid w:val="00FB7ACE"/>
    <w:rsid w:val="00FC06CB"/>
    <w:rsid w:val="00FC088A"/>
    <w:rsid w:val="00FC7C6C"/>
    <w:rsid w:val="00FD3BB2"/>
    <w:rsid w:val="00FD3D66"/>
    <w:rsid w:val="00FD5952"/>
    <w:rsid w:val="00FD6F07"/>
    <w:rsid w:val="00FE06DC"/>
    <w:rsid w:val="00FE2DA0"/>
    <w:rsid w:val="00FE3444"/>
    <w:rsid w:val="00FE59F7"/>
    <w:rsid w:val="00FE7E5A"/>
    <w:rsid w:val="00FF3FEA"/>
    <w:rsid w:val="00FF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8D8D0A"/>
  <w15:docId w15:val="{EB8CF909-E4DE-472E-865C-26C52480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7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7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3796"/>
  </w:style>
  <w:style w:type="paragraph" w:styleId="a5">
    <w:name w:val="footer"/>
    <w:basedOn w:val="a"/>
    <w:link w:val="a6"/>
    <w:uiPriority w:val="99"/>
    <w:unhideWhenUsed/>
    <w:rsid w:val="00EE37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3796"/>
  </w:style>
  <w:style w:type="character" w:styleId="a7">
    <w:name w:val="Hyperlink"/>
    <w:basedOn w:val="a0"/>
    <w:uiPriority w:val="99"/>
    <w:unhideWhenUsed/>
    <w:rsid w:val="00EE3796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EE3796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E3796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E3796"/>
  </w:style>
  <w:style w:type="paragraph" w:styleId="ab">
    <w:name w:val="annotation subject"/>
    <w:basedOn w:val="a9"/>
    <w:next w:val="a9"/>
    <w:link w:val="ac"/>
    <w:uiPriority w:val="99"/>
    <w:semiHidden/>
    <w:unhideWhenUsed/>
    <w:rsid w:val="00EE379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E379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E37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E379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E379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E379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E379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E3796"/>
    <w:rPr>
      <w:rFonts w:ascii="Century" w:hAnsi="Century"/>
      <w:noProof/>
      <w:sz w:val="20"/>
    </w:rPr>
  </w:style>
  <w:style w:type="paragraph" w:styleId="af">
    <w:name w:val="Revision"/>
    <w:hidden/>
    <w:uiPriority w:val="99"/>
    <w:semiHidden/>
    <w:rsid w:val="009F5361"/>
  </w:style>
  <w:style w:type="paragraph" w:styleId="af0">
    <w:name w:val="Date"/>
    <w:basedOn w:val="a"/>
    <w:next w:val="a"/>
    <w:link w:val="af1"/>
    <w:uiPriority w:val="99"/>
    <w:rsid w:val="00FC06CB"/>
    <w:rPr>
      <w:rFonts w:ascii="Century" w:eastAsia="ＭＳ 明朝" w:hAnsi="Century" w:cs="Times New Roman"/>
      <w:szCs w:val="20"/>
    </w:rPr>
  </w:style>
  <w:style w:type="character" w:customStyle="1" w:styleId="af1">
    <w:name w:val="日付 (文字)"/>
    <w:basedOn w:val="a0"/>
    <w:link w:val="af0"/>
    <w:uiPriority w:val="99"/>
    <w:rsid w:val="00FC06CB"/>
    <w:rPr>
      <w:rFonts w:ascii="Century" w:eastAsia="ＭＳ 明朝" w:hAnsi="Century" w:cs="Times New Roman"/>
      <w:szCs w:val="20"/>
    </w:rPr>
  </w:style>
  <w:style w:type="character" w:styleId="af2">
    <w:name w:val="line number"/>
    <w:basedOn w:val="a0"/>
    <w:uiPriority w:val="99"/>
    <w:semiHidden/>
    <w:unhideWhenUsed/>
    <w:rsid w:val="00713BF5"/>
  </w:style>
  <w:style w:type="table" w:styleId="af3">
    <w:name w:val="Table Grid"/>
    <w:basedOn w:val="a1"/>
    <w:uiPriority w:val="39"/>
    <w:rsid w:val="003A7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D41C4-79EC-4FB6-AA01-3E7AE5FC4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tsuka</dc:creator>
  <cp:keywords/>
  <dc:description/>
  <cp:lastModifiedBy>Inutsuka</cp:lastModifiedBy>
  <cp:revision>6</cp:revision>
  <cp:lastPrinted>2016-02-14T09:39:00Z</cp:lastPrinted>
  <dcterms:created xsi:type="dcterms:W3CDTF">2016-06-04T21:39:00Z</dcterms:created>
  <dcterms:modified xsi:type="dcterms:W3CDTF">2016-06-09T00:12:00Z</dcterms:modified>
</cp:coreProperties>
</file>